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726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8"/>
        <w:gridCol w:w="357"/>
        <w:gridCol w:w="1071"/>
        <w:gridCol w:w="690"/>
        <w:gridCol w:w="732"/>
        <w:gridCol w:w="1227"/>
        <w:gridCol w:w="813"/>
        <w:gridCol w:w="360"/>
        <w:gridCol w:w="1293"/>
        <w:gridCol w:w="694"/>
        <w:gridCol w:w="773"/>
        <w:gridCol w:w="800"/>
        <w:gridCol w:w="1120"/>
        <w:gridCol w:w="10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72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3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 Univariate and multivariate analysis of OS and TTR-related factors in 278 patients with HCC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7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</w:t>
            </w: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TR</w:t>
            </w:r>
          </w:p>
        </w:tc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7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7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ltivariate</w:t>
            </w: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ltivariate</w:t>
            </w:r>
          </w:p>
        </w:tc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7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ctors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ivariate p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R</w:t>
            </w: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5% Cl</w:t>
            </w: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ivariate p</w:t>
            </w:r>
          </w:p>
        </w:tc>
        <w:tc>
          <w:tcPr>
            <w:tcW w:w="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R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5% Cl</w:t>
            </w:r>
          </w:p>
        </w:tc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7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x: Male vs Female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6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95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7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ge: ≤ 50 vs &gt; 50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53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09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7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BsAg: positive vs negative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05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5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7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rum AFP (ng/ml): ≤ 20 vs &gt; 20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3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10-2.027</w:t>
            </w:r>
          </w:p>
        </w:tc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7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ver cirrhosis: yes vs no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99</w:t>
            </w: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41-2.531</w:t>
            </w: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3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81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45-2.550</w:t>
            </w:r>
          </w:p>
        </w:tc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7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NM: I vs II vs III-IV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7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ild-pugh: A vs B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64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7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mor size: ≤ 5 vs &gt; 5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04</w:t>
            </w: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16-3.655</w:t>
            </w: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3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31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97-2.670</w:t>
            </w:r>
          </w:p>
        </w:tc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7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mor number:single vs multiple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94</w:t>
            </w: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05-2.749</w:t>
            </w: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3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03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93-2.963</w:t>
            </w:r>
          </w:p>
        </w:tc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7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mor differentiation:well vs moderate  vs poor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8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7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ascular invasion: no vs yes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7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uclear SNRNP70: low vs High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8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92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7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uclear SNRNP70/AFP combination:  all low vs at least one high vs all high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56</w:t>
            </w: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32-1.874</w:t>
            </w: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3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ViNDRiNmY4OWI2OTI4YmZlNjMzNDM1ZTZiMTlmNDYifQ=="/>
  </w:docVars>
  <w:rsids>
    <w:rsidRoot w:val="00000000"/>
    <w:rsid w:val="341E55DA"/>
    <w:rsid w:val="413D4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9</Words>
  <Characters>796</Characters>
  <Lines>0</Lines>
  <Paragraphs>0</Paragraphs>
  <TotalTime>0</TotalTime>
  <ScaleCrop>false</ScaleCrop>
  <LinksUpToDate>false</LinksUpToDate>
  <CharactersWithSpaces>881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30T02:50:00Z</dcterms:created>
  <dc:creator>admin</dc:creator>
  <cp:lastModifiedBy>Administrator</cp:lastModifiedBy>
  <dcterms:modified xsi:type="dcterms:W3CDTF">2022-10-09T01:48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1EA2D4F63BA464B8A4C76CBCBC218C7</vt:lpwstr>
  </property>
</Properties>
</file>